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9" w:type="dxa"/>
        <w:tblInd w:w="93" w:type="dxa"/>
        <w:tblLook w:val="00A0" w:firstRow="1" w:lastRow="0" w:firstColumn="1" w:lastColumn="0" w:noHBand="0" w:noVBand="0"/>
      </w:tblPr>
      <w:tblGrid>
        <w:gridCol w:w="1852"/>
        <w:gridCol w:w="1128"/>
        <w:gridCol w:w="981"/>
        <w:gridCol w:w="876"/>
        <w:gridCol w:w="980"/>
        <w:gridCol w:w="876"/>
        <w:gridCol w:w="980"/>
        <w:gridCol w:w="876"/>
        <w:gridCol w:w="980"/>
      </w:tblGrid>
      <w:tr w:rsidR="00E3061C" w:rsidRPr="00D50735" w:rsidTr="00181F63">
        <w:trPr>
          <w:trHeight w:val="553"/>
        </w:trPr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81F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9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psies</w:t>
            </w:r>
          </w:p>
        </w:tc>
        <w:tc>
          <w:tcPr>
            <w:tcW w:w="37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sections</w:t>
            </w:r>
          </w:p>
        </w:tc>
      </w:tr>
      <w:tr w:rsidR="00E3061C" w:rsidRPr="00D50735" w:rsidTr="00181F63">
        <w:trPr>
          <w:trHeight w:val="315"/>
        </w:trPr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>Healthy colon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AF12F6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olon</w:t>
                </w:r>
              </w:smartTag>
            </w:smartTag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rcinoma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>Healthy colon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AF12F6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olon</w:t>
                </w:r>
              </w:smartTag>
            </w:smartTag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rcinoma</w:t>
            </w:r>
          </w:p>
        </w:tc>
      </w:tr>
      <w:tr w:rsidR="00E3061C" w:rsidRPr="00D50735" w:rsidTr="00181F63">
        <w:trPr>
          <w:trHeight w:val="315"/>
        </w:trPr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181F63" w:rsidRPr="00181F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181F63" w:rsidRPr="00181F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181F63" w:rsidRPr="00181F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3061C" w:rsidRPr="00AF12F6" w:rsidRDefault="00E3061C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181F63" w:rsidRPr="00181F6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1</w:t>
            </w:r>
          </w:p>
        </w:tc>
      </w:tr>
      <w:tr w:rsidR="003F1535" w:rsidRPr="00D50735" w:rsidTr="00181F63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6734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6011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F1535" w:rsidRPr="00D50735" w:rsidTr="00181F63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-LOX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3685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0613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</w:tr>
      <w:tr w:rsidR="003F1535" w:rsidRPr="00D50735" w:rsidTr="00181F63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T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3680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1770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F1535" w:rsidRPr="00D50735" w:rsidTr="00181F63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IX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6838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F1535">
              <w:rPr>
                <w:rFonts w:ascii="Times New Roman" w:hAnsi="Times New Roman"/>
                <w:color w:val="000000"/>
                <w:sz w:val="24"/>
                <w:szCs w:val="24"/>
              </w:rPr>
              <w:t>6578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070A6C" w:rsidRDefault="003F1535" w:rsidP="00B16B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F1535" w:rsidRPr="00D50735" w:rsidTr="00181F63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6942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7199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800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3722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F1535" w:rsidRPr="00D50735" w:rsidTr="00181F63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7275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6361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337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1204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F1535" w:rsidRPr="00D50735" w:rsidTr="00181F63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8051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5012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302BBA" w:rsidRDefault="003F1535" w:rsidP="00AF12F6">
            <w:pPr>
              <w:spacing w:after="0" w:line="240" w:lineRule="auto"/>
              <w:jc w:val="center"/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1844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F1535" w:rsidRPr="00D50735" w:rsidTr="00181F63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4686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7552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1827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6A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46A55">
              <w:rPr>
                <w:rFonts w:ascii="Times New Roman" w:hAnsi="Times New Roman"/>
                <w:color w:val="000000"/>
                <w:sz w:val="24"/>
                <w:szCs w:val="24"/>
              </w:rPr>
              <w:t>6879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F1535" w:rsidRPr="00D50735" w:rsidTr="00181F63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F12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lGF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1535" w:rsidRPr="00AF12F6" w:rsidRDefault="003F1535" w:rsidP="004D75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7782</w:t>
            </w:r>
          </w:p>
        </w:tc>
        <w:tc>
          <w:tcPr>
            <w:tcW w:w="981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1535" w:rsidRPr="00AF12F6" w:rsidRDefault="003F1535" w:rsidP="004D75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302BBA">
              <w:rPr>
                <w:rFonts w:ascii="Times New Roman" w:hAnsi="Times New Roman"/>
                <w:color w:val="000000"/>
                <w:sz w:val="24"/>
                <w:szCs w:val="24"/>
              </w:rPr>
              <w:t>7614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6A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46A55">
              <w:rPr>
                <w:rFonts w:ascii="Times New Roman" w:hAnsi="Times New Roman"/>
                <w:color w:val="000000"/>
                <w:sz w:val="24"/>
                <w:szCs w:val="24"/>
              </w:rPr>
              <w:t>0993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1535" w:rsidRPr="00AF12F6" w:rsidRDefault="003F1535" w:rsidP="00AF12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6A5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46A55">
              <w:rPr>
                <w:rFonts w:ascii="Times New Roman" w:hAnsi="Times New Roman"/>
                <w:color w:val="000000"/>
                <w:sz w:val="24"/>
                <w:szCs w:val="24"/>
              </w:rPr>
              <w:t>1650</w:t>
            </w:r>
          </w:p>
        </w:tc>
        <w:tc>
          <w:tcPr>
            <w:tcW w:w="98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F1535" w:rsidRPr="00AF12F6" w:rsidRDefault="003F1535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F1535" w:rsidRPr="00D50735" w:rsidTr="00181F63">
        <w:trPr>
          <w:trHeight w:val="315"/>
        </w:trPr>
        <w:tc>
          <w:tcPr>
            <w:tcW w:w="9529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1535" w:rsidRPr="00AF12F6" w:rsidRDefault="003F1535" w:rsidP="00181F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F92F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 diff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?</w:t>
            </w:r>
            <w:r w:rsidRPr="00F92F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gnificant difference between samples with different Dukes classification?</w:t>
            </w:r>
          </w:p>
        </w:tc>
      </w:tr>
    </w:tbl>
    <w:p w:rsidR="00E3061C" w:rsidRPr="00AF12F6" w:rsidRDefault="00E3061C" w:rsidP="00070A6C">
      <w:pPr>
        <w:rPr>
          <w:rFonts w:ascii="Times New Roman" w:hAnsi="Times New Roman"/>
          <w:sz w:val="24"/>
          <w:szCs w:val="24"/>
        </w:rPr>
      </w:pPr>
    </w:p>
    <w:p w:rsidR="00E3061C" w:rsidRPr="00132EEB" w:rsidRDefault="00E3061C" w:rsidP="00070A6C">
      <w:pPr>
        <w:rPr>
          <w:rFonts w:ascii="Times New Roman" w:hAnsi="Times New Roman"/>
          <w:sz w:val="24"/>
          <w:szCs w:val="24"/>
        </w:rPr>
      </w:pPr>
      <w:r w:rsidRPr="00132EEB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3: Comparison of expression levels in colon carcinoma with Dukes classification A versus B versus C versus D with Kruskal</w:t>
      </w:r>
      <w:r w:rsidR="003F1535">
        <w:rPr>
          <w:rFonts w:ascii="Times New Roman" w:hAnsi="Times New Roman"/>
          <w:sz w:val="24"/>
          <w:szCs w:val="24"/>
        </w:rPr>
        <w:t xml:space="preserve"> Wallis test. *: p&lt;0.05</w:t>
      </w:r>
      <w:bookmarkStart w:id="0" w:name="_GoBack"/>
      <w:bookmarkEnd w:id="0"/>
    </w:p>
    <w:p w:rsidR="00E3061C" w:rsidRDefault="00E3061C"/>
    <w:sectPr w:rsidR="00E3061C" w:rsidSect="007872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A6C"/>
    <w:rsid w:val="00020812"/>
    <w:rsid w:val="00070A6C"/>
    <w:rsid w:val="00132EEB"/>
    <w:rsid w:val="00181F63"/>
    <w:rsid w:val="001A2B76"/>
    <w:rsid w:val="00302BBA"/>
    <w:rsid w:val="00354618"/>
    <w:rsid w:val="003F1535"/>
    <w:rsid w:val="0040157E"/>
    <w:rsid w:val="00542127"/>
    <w:rsid w:val="00646A55"/>
    <w:rsid w:val="00652F4B"/>
    <w:rsid w:val="00787255"/>
    <w:rsid w:val="00794F11"/>
    <w:rsid w:val="00804A94"/>
    <w:rsid w:val="0082102B"/>
    <w:rsid w:val="00884AE4"/>
    <w:rsid w:val="00A2407E"/>
    <w:rsid w:val="00A271B1"/>
    <w:rsid w:val="00AF12F6"/>
    <w:rsid w:val="00BC2022"/>
    <w:rsid w:val="00C61409"/>
    <w:rsid w:val="00D50735"/>
    <w:rsid w:val="00D702BA"/>
    <w:rsid w:val="00E3061C"/>
    <w:rsid w:val="00EC38FD"/>
    <w:rsid w:val="00F9131C"/>
    <w:rsid w:val="00F9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8725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8725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299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ukes classification</vt:lpstr>
    </vt:vector>
  </TitlesOfParts>
  <Company>UGent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ukes classification</dc:title>
  <dc:creator>UGent</dc:creator>
  <cp:lastModifiedBy>UGent</cp:lastModifiedBy>
  <cp:revision>6</cp:revision>
  <dcterms:created xsi:type="dcterms:W3CDTF">2012-09-01T09:43:00Z</dcterms:created>
  <dcterms:modified xsi:type="dcterms:W3CDTF">2012-09-03T13:53:00Z</dcterms:modified>
</cp:coreProperties>
</file>